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5F42" w14:textId="77777777" w:rsidR="00BD57A3" w:rsidRDefault="00453E8B">
      <w:r>
        <w:t>Supplementary Figures for Beal et al.</w:t>
      </w:r>
    </w:p>
    <w:p w14:paraId="7A3821CB" w14:textId="77777777" w:rsidR="00BD57A3" w:rsidRDefault="00453E8B">
      <w:pPr>
        <w:rPr>
          <w:b/>
          <w:u w:val="single"/>
        </w:rPr>
      </w:pPr>
      <w:r>
        <w:rPr>
          <w:b/>
          <w:u w:val="single"/>
        </w:rPr>
        <w:t>Preliminary Analysis with Batch 1 samples</w:t>
      </w:r>
    </w:p>
    <w:p w14:paraId="56755923" w14:textId="77777777" w:rsidR="00BD57A3" w:rsidRDefault="00453E8B">
      <w:r>
        <w:rPr>
          <w:rFonts w:ascii="Times New Roman" w:eastAsia="Times New Roman" w:hAnsi="Times New Roman" w:cs="Times New Roman"/>
          <w:sz w:val="24"/>
          <w:szCs w:val="24"/>
        </w:rPr>
        <w:t>The condition for -/- was set to uninformative rather than being assumed full methylation (as in the rest of the manuscript) for this analysis. A total of 308 loci were identified by the two primers (primer A: 120 loci and primer B: 106 loci), with 262 loc</w:t>
      </w:r>
      <w:r>
        <w:rPr>
          <w:rFonts w:ascii="Times New Roman" w:eastAsia="Times New Roman" w:hAnsi="Times New Roman" w:cs="Times New Roman"/>
          <w:sz w:val="24"/>
          <w:szCs w:val="24"/>
        </w:rPr>
        <w:t>i identified as Methylation-Susceptible Loci (MSL), and 32 loci identified as Non-Methylated Loci (NML). The three different age classes, Adult, Subadult, and Young of Year (Juvenile), showed slightly different overall patterns of the four types of DNA met</w:t>
      </w:r>
      <w:r>
        <w:rPr>
          <w:rFonts w:ascii="Times New Roman" w:eastAsia="Times New Roman" w:hAnsi="Times New Roman" w:cs="Times New Roman"/>
          <w:sz w:val="24"/>
          <w:szCs w:val="24"/>
        </w:rPr>
        <w:t>hylation identified through the MSAP analysis.</w:t>
      </w:r>
    </w:p>
    <w:p w14:paraId="6EE97F3C" w14:textId="77777777" w:rsidR="00BD57A3" w:rsidRDefault="00453E8B">
      <w:pPr>
        <w:rPr>
          <w:b/>
          <w:u w:val="singl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E357852" wp14:editId="7455B2EF">
            <wp:extent cx="4831144" cy="2563903"/>
            <wp:effectExtent l="0" t="0" r="0" b="0"/>
            <wp:docPr id="13" name="image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&#10;&#10;Description automatically generated"/>
                    <pic:cNvPicPr preferRelativeResize="0"/>
                  </pic:nvPicPr>
                  <pic:blipFill>
                    <a:blip r:embed="rId5"/>
                    <a:srcRect t="16588" r="6800" b="11023"/>
                    <a:stretch>
                      <a:fillRect/>
                    </a:stretch>
                  </pic:blipFill>
                  <pic:spPr>
                    <a:xfrm>
                      <a:off x="0" y="0"/>
                      <a:ext cx="4831144" cy="25639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C313BD" w14:textId="77777777" w:rsidR="00BD57A3" w:rsidRDefault="00453E8B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-Levels of the Types of Methylation for each Age Class for Preliminary Analysis of Shark Age Group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level of methylation (%) at MSL for each of the four types of DNA Methylation (Unmethylated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mi-methylated, Methylated at an Internal Cytosine, and Uninformative) for each age class. </w:t>
      </w:r>
    </w:p>
    <w:p w14:paraId="6CD905B6" w14:textId="77777777" w:rsidR="00BD57A3" w:rsidRDefault="00BD57A3">
      <w:pPr>
        <w:rPr>
          <w:b/>
          <w:u w:val="single"/>
        </w:rPr>
      </w:pPr>
    </w:p>
    <w:p w14:paraId="5CBCFEF7" w14:textId="77777777" w:rsidR="00BD57A3" w:rsidRDefault="00453E8B"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BE702A" wp14:editId="22E1C01E">
            <wp:extent cx="5158340" cy="2924827"/>
            <wp:effectExtent l="0" t="0" r="0" b="0"/>
            <wp:docPr id="15" name="image5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&#10;&#10;Description automatically generated"/>
                    <pic:cNvPicPr preferRelativeResize="0"/>
                  </pic:nvPicPr>
                  <pic:blipFill>
                    <a:blip r:embed="rId6"/>
                    <a:srcRect t="17019" r="4561" b="3781"/>
                    <a:stretch>
                      <a:fillRect/>
                    </a:stretch>
                  </pic:blipFill>
                  <pic:spPr>
                    <a:xfrm>
                      <a:off x="0" y="0"/>
                      <a:ext cx="5158340" cy="29248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8E40A4" w14:textId="77777777" w:rsidR="00BD57A3" w:rsidRDefault="00453E8B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-Nonmetric Multidimensional Scaling (NMDS) Plot for Preliminary Analysis of Shark Age Groups</w:t>
      </w:r>
      <w:r>
        <w:rPr>
          <w:rFonts w:ascii="Times New Roman" w:eastAsia="Times New Roman" w:hAnsi="Times New Roman" w:cs="Times New Roman"/>
          <w:sz w:val="24"/>
          <w:szCs w:val="24"/>
        </w:rPr>
        <w:t>. Plot of NMDS analysis of MSL (Stress: 0.0730) with samp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from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dul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ge class shown in red, from the Subadult age class shown in green, and from the Young of Year (YOY) shown in blue. Ellipses represent standard deviation of points.</w:t>
      </w:r>
    </w:p>
    <w:p w14:paraId="4152B788" w14:textId="77777777" w:rsidR="00BD57A3" w:rsidRDefault="00BD57A3"/>
    <w:p w14:paraId="1D57C216" w14:textId="77777777" w:rsidR="00BD57A3" w:rsidRDefault="00453E8B">
      <w:pPr>
        <w:rPr>
          <w:b/>
          <w:u w:val="single"/>
        </w:rPr>
      </w:pPr>
      <w:r>
        <w:rPr>
          <w:b/>
          <w:u w:val="single"/>
        </w:rPr>
        <w:t>Combined Samples</w:t>
      </w:r>
    </w:p>
    <w:p w14:paraId="4ABD8C20" w14:textId="77777777" w:rsidR="00BD57A3" w:rsidRDefault="00BD57A3"/>
    <w:p w14:paraId="64B58210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499415F7" wp14:editId="511B811E">
            <wp:extent cx="5175250" cy="4171950"/>
            <wp:effectExtent l="0" t="0" r="0" b="0"/>
            <wp:docPr id="1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5250" cy="4171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4B82DF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44546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3- NMDS plot for combined samples by year of 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sampling. </w:t>
      </w:r>
      <w:r>
        <w:rPr>
          <w:rFonts w:ascii="Times New Roman" w:eastAsia="Times New Roman" w:hAnsi="Times New Roman" w:cs="Times New Roman"/>
          <w:color w:val="44546A"/>
          <w:sz w:val="24"/>
          <w:szCs w:val="24"/>
        </w:rPr>
        <w:t xml:space="preserve">Individual data points color coded by year sampled and ellipses represent standard deviation of points. </w:t>
      </w:r>
    </w:p>
    <w:p w14:paraId="45E85D6F" w14:textId="77777777" w:rsidR="00BD57A3" w:rsidRDefault="00BD57A3"/>
    <w:p w14:paraId="7E553C8B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27353451" wp14:editId="3F24C7CA">
            <wp:extent cx="5170170" cy="4171315"/>
            <wp:effectExtent l="0" t="0" r="0" b="0"/>
            <wp:docPr id="17" name="image8.png" descr="Chart, scatter chart, bubbl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hart, scatter chart, bubbl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0170" cy="41713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009CCE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44546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4- NMDS plot for combined batches by season. </w:t>
      </w:r>
      <w:r>
        <w:rPr>
          <w:rFonts w:ascii="Times New Roman" w:eastAsia="Times New Roman" w:hAnsi="Times New Roman" w:cs="Times New Roman"/>
          <w:color w:val="44546A"/>
          <w:sz w:val="24"/>
          <w:szCs w:val="24"/>
        </w:rPr>
        <w:t xml:space="preserve">Individual data points colored by season (Summer- Gold, Fall- Orange, Winter- Blue, and Spring- Pink). </w:t>
      </w:r>
    </w:p>
    <w:p w14:paraId="5D8C4B7F" w14:textId="77777777" w:rsidR="00BD57A3" w:rsidRDefault="00BD57A3"/>
    <w:p w14:paraId="6A393DF9" w14:textId="77777777" w:rsidR="00BD57A3" w:rsidRDefault="00453E8B">
      <w:pPr>
        <w:rPr>
          <w:b/>
          <w:u w:val="single"/>
        </w:rPr>
      </w:pPr>
      <w:r>
        <w:rPr>
          <w:b/>
          <w:u w:val="single"/>
        </w:rPr>
        <w:t>BATCH 1 MSAP Package plot and NMDS</w:t>
      </w:r>
    </w:p>
    <w:p w14:paraId="310B5672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01116B5A" wp14:editId="144FFC71">
            <wp:extent cx="4572000" cy="4572000"/>
            <wp:effectExtent l="0" t="0" r="0" b="0"/>
            <wp:docPr id="16" name="image4.png" descr="Chart, rad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rada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0016DA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5- MSAP Package </w:t>
      </w:r>
      <w:proofErr w:type="spellStart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CoA</w:t>
      </w:r>
      <w:proofErr w:type="spellEnd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 for batch 1. Each dot represents an individual and </w:t>
      </w:r>
      <w:proofErr w:type="gramStart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’s</w:t>
      </w:r>
      <w:proofErr w:type="gramEnd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 distance from another dot rep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resents the difference/similarity of the two individuals DNA methylation pattern. </w:t>
      </w:r>
    </w:p>
    <w:p w14:paraId="6D796EF3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5B943CFD" wp14:editId="60F49541">
            <wp:extent cx="5448300" cy="4267200"/>
            <wp:effectExtent l="0" t="0" r="0" b="0"/>
            <wp:docPr id="11" name="image3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scatt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26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26499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6- NMDS plot for batch 1 with sample ID. 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Distance between any two individuals represents the difference/similarity of DNA methylation pattern between those two ind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ividuals.</w:t>
      </w:r>
    </w:p>
    <w:p w14:paraId="7EFA3964" w14:textId="77777777" w:rsidR="00BD57A3" w:rsidRDefault="00453E8B">
      <w:pPr>
        <w:rPr>
          <w:b/>
          <w:u w:val="single"/>
        </w:rPr>
      </w:pPr>
      <w:r>
        <w:rPr>
          <w:b/>
          <w:u w:val="single"/>
        </w:rPr>
        <w:t>BATCH 2 MSAP Package Plot and NMDS</w:t>
      </w:r>
    </w:p>
    <w:p w14:paraId="60789C2D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220ED0F5" wp14:editId="2D730186">
            <wp:extent cx="4572000" cy="4572000"/>
            <wp:effectExtent l="0" t="0" r="0" b="0"/>
            <wp:docPr id="10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0C4517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7- MSAP Package </w:t>
      </w:r>
      <w:proofErr w:type="spellStart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CoA</w:t>
      </w:r>
      <w:proofErr w:type="spellEnd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 for Batch 2. 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Each dot represents an individual and </w:t>
      </w:r>
      <w:proofErr w:type="gramStart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it’s</w:t>
      </w:r>
      <w:proofErr w:type="gramEnd"/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 distance from another dot represents the difference/similarity of the two individuals DNA methylation pattern. </w:t>
      </w:r>
    </w:p>
    <w:p w14:paraId="07C33590" w14:textId="77777777" w:rsidR="00BD57A3" w:rsidRDefault="00BD57A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</w:pPr>
    </w:p>
    <w:p w14:paraId="66EA7D3F" w14:textId="77777777" w:rsidR="00BD57A3" w:rsidRDefault="00453E8B">
      <w:pPr>
        <w:keepNext/>
      </w:pPr>
      <w:r>
        <w:rPr>
          <w:noProof/>
        </w:rPr>
        <w:lastRenderedPageBreak/>
        <w:drawing>
          <wp:inline distT="0" distB="0" distL="0" distR="0" wp14:anchorId="300E4633" wp14:editId="2EA7E82C">
            <wp:extent cx="5448300" cy="4267200"/>
            <wp:effectExtent l="0" t="0" r="0" b="0"/>
            <wp:docPr id="12" name="image7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scatter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26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D3D2F8" w14:textId="77777777" w:rsidR="00BD57A3" w:rsidRDefault="00453E8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 xml:space="preserve">Figure S8- NMDS plot for batch 2 with sample IDs. </w:t>
      </w:r>
      <w:r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  <w:t>Distance between any two individuals represents the difference/similarity of DNA methylation pattern between those two individuals.</w:t>
      </w:r>
    </w:p>
    <w:p w14:paraId="7551624F" w14:textId="77777777" w:rsidR="00BD57A3" w:rsidRDefault="00BD57A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</w:pPr>
    </w:p>
    <w:sectPr w:rsidR="00BD57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7A3"/>
    <w:rsid w:val="00453E8B"/>
    <w:rsid w:val="00BD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5ECE"/>
  <w15:docId w15:val="{4585E625-1369-4013-A911-C5002FEB1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E21B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TQwg2XazKcM/t7CPeYNCZCQJIg==">AMUW2mWviJ69R2noM4Wi9V1FH+vDo3vM+xLRFy7Sr/uvKWs61DIr4UhUipaHewrkxOrpnZ9LqH1qxGgfXCgj8e9fWR5jzubgR/bk/K82QdTzegfcsM3J2vmx8ZUGB1RxwxmrTQ+XP6HSMHxVjr1UYrxctZof/0TgqUOfANLWXOee9xu2QZfKYxiLdHyG/zfXjKdQ5e9kCbvbmcb7BIAVFOkJqGE9gf5DiQ5Oe0kbEV3fgwiX8SOGXj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a beal</dc:creator>
  <cp:lastModifiedBy>andria beal</cp:lastModifiedBy>
  <cp:revision>2</cp:revision>
  <dcterms:created xsi:type="dcterms:W3CDTF">2022-02-08T20:14:00Z</dcterms:created>
  <dcterms:modified xsi:type="dcterms:W3CDTF">2022-02-08T20:14:00Z</dcterms:modified>
</cp:coreProperties>
</file>